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71DBE" w14:textId="59E3B2B0" w:rsidR="000466DA" w:rsidRDefault="00DF782C" w:rsidP="00F26B7B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E4522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466D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0466DA" w:rsidRPr="00B12BDD">
        <w:rPr>
          <w:rFonts w:ascii="Times New Roman" w:hAnsi="Times New Roman" w:cs="Times New Roman"/>
          <w:bCs/>
          <w:sz w:val="20"/>
          <w:szCs w:val="20"/>
        </w:rPr>
        <w:t xml:space="preserve">Japanese </w:t>
      </w:r>
      <w:proofErr w:type="spellStart"/>
      <w:r w:rsidR="000466DA" w:rsidRPr="00B12BDD">
        <w:rPr>
          <w:rFonts w:ascii="Times New Roman" w:hAnsi="Times New Roman" w:cs="Times New Roman"/>
          <w:bCs/>
          <w:sz w:val="20"/>
          <w:szCs w:val="20"/>
        </w:rPr>
        <w:t>Orthopaedic</w:t>
      </w:r>
      <w:proofErr w:type="spellEnd"/>
      <w:r w:rsidR="000466DA" w:rsidRPr="00B12BDD">
        <w:rPr>
          <w:rFonts w:ascii="Times New Roman" w:hAnsi="Times New Roman" w:cs="Times New Roman"/>
          <w:bCs/>
          <w:sz w:val="20"/>
          <w:szCs w:val="20"/>
        </w:rPr>
        <w:t xml:space="preserve"> Association Scor</w:t>
      </w:r>
      <w:r w:rsidR="00055832">
        <w:rPr>
          <w:rFonts w:ascii="Times New Roman" w:hAnsi="Times New Roman" w:cs="Times New Roman" w:hint="eastAsia"/>
          <w:bCs/>
          <w:sz w:val="20"/>
          <w:szCs w:val="20"/>
        </w:rPr>
        <w:t>e</w:t>
      </w:r>
      <w:r w:rsidR="00E516E0">
        <w:rPr>
          <w:rFonts w:ascii="Times New Roman" w:hAnsi="Times New Roman" w:cs="Times New Roman" w:hint="eastAsia"/>
          <w:bCs/>
          <w:sz w:val="20"/>
          <w:szCs w:val="20"/>
        </w:rPr>
        <w:t xml:space="preserve"> (English translation)</w:t>
      </w:r>
      <w:r w:rsidR="00A9775B">
        <w:rPr>
          <w:rFonts w:ascii="Times New Roman" w:hAnsi="Times New Roman" w:cs="Times New Roman"/>
          <w:bCs/>
          <w:sz w:val="20"/>
          <w:szCs w:val="20"/>
        </w:rPr>
        <w:t xml:space="preserve"> [3]</w:t>
      </w:r>
      <w:r w:rsidR="00E45223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951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18"/>
        <w:gridCol w:w="713"/>
        <w:gridCol w:w="1500"/>
        <w:gridCol w:w="1289"/>
        <w:gridCol w:w="1289"/>
        <w:gridCol w:w="1289"/>
        <w:gridCol w:w="1289"/>
        <w:gridCol w:w="1708"/>
      </w:tblGrid>
      <w:tr w:rsidR="00A9775B" w:rsidRPr="00A9775B" w14:paraId="541B683C" w14:textId="77777777" w:rsidTr="00311A73">
        <w:trPr>
          <w:trHeight w:val="340"/>
        </w:trPr>
        <w:tc>
          <w:tcPr>
            <w:tcW w:w="26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CAB" w14:textId="49D0F7B4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BB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D4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34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27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38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9775B" w:rsidRPr="00A9775B" w14:paraId="02060A7A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AF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9E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Fing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5A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53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0EE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EB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59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18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2B0E9328" w14:textId="77777777" w:rsidTr="004470CA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9C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EF5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B43E" w14:textId="77777777" w:rsidR="00A9775B" w:rsidRPr="00A9775B" w:rsidRDefault="00A9775B" w:rsidP="004470CA">
            <w:pPr>
              <w:widowControl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2B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Unable to feed oneself with any tableware including chopsticks, spoon, or fork, and/or unable to fasten buttons of any size</w:t>
            </w:r>
          </w:p>
        </w:tc>
      </w:tr>
      <w:tr w:rsidR="00A9775B" w:rsidRPr="00A9775B" w14:paraId="060A9DBF" w14:textId="77777777" w:rsidTr="004470CA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11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E3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F4F4" w14:textId="77777777" w:rsidR="00A9775B" w:rsidRPr="00A9775B" w:rsidRDefault="00A9775B" w:rsidP="004470CA">
            <w:pPr>
              <w:widowControl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51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an manage to feed oneself with a spoon and/or fork but not with chopsticks</w:t>
            </w:r>
          </w:p>
        </w:tc>
      </w:tr>
      <w:tr w:rsidR="00A9775B" w:rsidRPr="00A9775B" w14:paraId="50620CFF" w14:textId="77777777" w:rsidTr="004470CA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66C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C1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3A6F" w14:textId="77777777" w:rsidR="00A9775B" w:rsidRPr="00A9775B" w:rsidRDefault="00A9775B" w:rsidP="004470CA">
            <w:pPr>
              <w:widowControl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C8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Either chopstick-feeding or writing is possible but not practical, and/or large buttons can be fastened</w:t>
            </w:r>
          </w:p>
        </w:tc>
      </w:tr>
      <w:tr w:rsidR="00A9775B" w:rsidRPr="00A9775B" w14:paraId="1D7A0500" w14:textId="77777777" w:rsidTr="004470CA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4F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276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884F" w14:textId="77777777" w:rsidR="00A9775B" w:rsidRPr="00A9775B" w:rsidRDefault="00A9775B" w:rsidP="004470CA">
            <w:pPr>
              <w:widowControl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0E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Either chopstick-feeding or writing is clumsy but practical, and/or cuff buttons can be fastened</w:t>
            </w:r>
          </w:p>
        </w:tc>
      </w:tr>
      <w:tr w:rsidR="00A9775B" w:rsidRPr="00A9775B" w14:paraId="63C6DAA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26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19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DE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C0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1B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0F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29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4D7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2F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59E44882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E9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D24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houlder and elbow (evaluated by MMT score of the deltoid or biceps muscles, whichever is weaker)</w:t>
            </w:r>
          </w:p>
        </w:tc>
      </w:tr>
      <w:tr w:rsidR="00A9775B" w:rsidRPr="00A9775B" w14:paraId="3577B64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852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8E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F86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CAD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MT 2 or les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C6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3A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1F9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27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216225D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C15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67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81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6BC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MT 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69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77E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68C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B40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9B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01A297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23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585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5D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-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DE0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MT 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1DC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7A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57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75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4F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514EBF3A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DE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079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C9B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0B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MT 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22C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0E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9D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29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28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0E07A903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80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3D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Lower extrem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50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348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BB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9A1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8E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4A4B6BD0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48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BD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D19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5C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Unable to stand up and walk by any mean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B5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031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EEFECF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81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A4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16A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85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ble to stand up but unable to wal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3F4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2FB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994F347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EB7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A5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050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91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Unable to walk without a cane or other support on a level</w:t>
            </w:r>
          </w:p>
        </w:tc>
      </w:tr>
      <w:tr w:rsidR="00A9775B" w:rsidRPr="00A9775B" w14:paraId="5FDC818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1C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A3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18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66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1A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ble to walk without support but with a clumsy gai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479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4797F9B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1E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C9E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753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56F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Walks independently on a level but needs support on stairs</w:t>
            </w:r>
          </w:p>
        </w:tc>
      </w:tr>
      <w:tr w:rsidR="00A9775B" w:rsidRPr="00A9775B" w14:paraId="74209CC3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624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6A5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EA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7F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ble to walk independently when going upstairs, but needs support when going downstairs</w:t>
            </w:r>
          </w:p>
        </w:tc>
      </w:tr>
      <w:tr w:rsidR="00A9775B" w:rsidRPr="00A9775B" w14:paraId="16EC18F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E37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B8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18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C5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apable of fast but clumsy walkin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AF5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5E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3538276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D1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025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8F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06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821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CF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99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2EC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09E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C6B0124" w14:textId="77777777" w:rsidTr="00A9775B">
        <w:trPr>
          <w:trHeight w:val="340"/>
        </w:trPr>
        <w:tc>
          <w:tcPr>
            <w:tcW w:w="26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4C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ensory fun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C4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BDA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F20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76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F0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39A331C7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BB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59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Upper extrem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D8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A7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42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773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7A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1635C0D0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B2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7B8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D9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EB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omplete loss of touch and pain sens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86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FF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41D51BC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7F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93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B5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7A5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0% or less normal sensation and/or severe pain or numbness</w:t>
            </w:r>
          </w:p>
        </w:tc>
      </w:tr>
      <w:tr w:rsidR="00A9775B" w:rsidRPr="00A9775B" w14:paraId="5F673725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911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3B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E7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8E4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ore than 60% normal sensation and/or moderate pain or numbness</w:t>
            </w:r>
          </w:p>
        </w:tc>
      </w:tr>
      <w:tr w:rsidR="00A9775B" w:rsidRPr="00A9775B" w14:paraId="69A7FBA2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23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13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DE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8D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ubjective numbness of slight degree without any objective sensory deficit</w:t>
            </w:r>
          </w:p>
        </w:tc>
      </w:tr>
      <w:tr w:rsidR="00A9775B" w:rsidRPr="00A9775B" w14:paraId="56F53CFF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C4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53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49A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3D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F2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006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CD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611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80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2152D57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F54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6A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Trun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0A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65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A7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37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FF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569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03BFD2B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24A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0A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4F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AB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omplete loss of touch and pain sens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E2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95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F867406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50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266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3B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42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0% or less normal sensation and/or severe pain or numbness</w:t>
            </w:r>
          </w:p>
        </w:tc>
      </w:tr>
      <w:tr w:rsidR="00A9775B" w:rsidRPr="00A9775B" w14:paraId="14249EF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48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91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59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E5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ore than 60% normal sensation and/or moderate pain or numbness</w:t>
            </w:r>
          </w:p>
        </w:tc>
      </w:tr>
      <w:tr w:rsidR="00A9775B" w:rsidRPr="00A9775B" w14:paraId="64E104B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C41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BE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C6F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93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ubjective numbness of slight degree without any objective sensory deficit</w:t>
            </w:r>
          </w:p>
        </w:tc>
      </w:tr>
      <w:tr w:rsidR="00A9775B" w:rsidRPr="00A9775B" w14:paraId="132058B2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3B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A6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98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A8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D67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CF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459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FA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69D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24B420B7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F7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E21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Lower extrem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E6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82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323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9B3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2C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4E644FD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B7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DC3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31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DC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omplete loss of touch and pain sens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92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17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28F397FB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E4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54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9E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E5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0% or less normal sensation and/or severe pain or numbness</w:t>
            </w:r>
          </w:p>
        </w:tc>
      </w:tr>
      <w:tr w:rsidR="00A9775B" w:rsidRPr="00A9775B" w14:paraId="3F57AB1D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A0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EFB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F4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000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ore than 60% normal sensation and/or moderate pain or numbness</w:t>
            </w:r>
          </w:p>
        </w:tc>
      </w:tr>
      <w:tr w:rsidR="00A9775B" w:rsidRPr="00A9775B" w14:paraId="538F7ABC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59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A4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7B2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DD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ubjective numbness of slight degree without any objective sensory deficit</w:t>
            </w:r>
          </w:p>
        </w:tc>
      </w:tr>
      <w:tr w:rsidR="00A9775B" w:rsidRPr="00A9775B" w14:paraId="7267FA58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6DA4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34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4DF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67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B2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38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6FF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8A9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6B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51846DEE" w14:textId="77777777" w:rsidTr="00A9775B">
        <w:trPr>
          <w:trHeight w:val="340"/>
        </w:trPr>
        <w:tc>
          <w:tcPr>
            <w:tcW w:w="26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97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Bladder fun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71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CD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0A4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32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571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5B0B811F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234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DA4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E9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0653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Urinary retention and/or incontin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31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9C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78E1373A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61A5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98C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B3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71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ense of retention and/or dribbling and/or thin stream and/or incomplete continence</w:t>
            </w:r>
          </w:p>
        </w:tc>
      </w:tr>
      <w:tr w:rsidR="00A9775B" w:rsidRPr="00A9775B" w14:paraId="51F649F4" w14:textId="77777777" w:rsidTr="00A9775B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82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23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DED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EDB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Urinary retardation and/or pollakiur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272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A2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775B" w:rsidRPr="00A9775B" w14:paraId="20153BA2" w14:textId="77777777" w:rsidTr="00A9775B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0055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6D97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2BAB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3C06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AA9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38BA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F130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B26E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F768" w14:textId="77777777" w:rsidR="00A9775B" w:rsidRPr="00A9775B" w:rsidRDefault="00A9775B" w:rsidP="00A9775B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A9775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13B75369" w14:textId="77777777" w:rsidR="00055832" w:rsidRDefault="00055832" w:rsidP="00F26B7B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7B079D83" w14:textId="77777777" w:rsidR="00055832" w:rsidRDefault="00055832" w:rsidP="00F26B7B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6E329788" w14:textId="59BCF4CB" w:rsidR="00055832" w:rsidRDefault="00DF782C" w:rsidP="00F26B7B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B</w:t>
      </w:r>
      <w:r w:rsidR="00E4522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55832">
        <w:rPr>
          <w:rFonts w:ascii="Times New Roman" w:hAnsi="Times New Roman" w:cs="Times New Roman" w:hint="eastAsia"/>
          <w:bCs/>
          <w:sz w:val="20"/>
          <w:szCs w:val="20"/>
        </w:rPr>
        <w:t xml:space="preserve"> Modified </w:t>
      </w:r>
      <w:r w:rsidR="00055832" w:rsidRPr="00B12BDD">
        <w:rPr>
          <w:rFonts w:ascii="Times New Roman" w:hAnsi="Times New Roman" w:cs="Times New Roman"/>
          <w:bCs/>
          <w:sz w:val="20"/>
          <w:szCs w:val="20"/>
        </w:rPr>
        <w:t xml:space="preserve">Japanese </w:t>
      </w:r>
      <w:proofErr w:type="spellStart"/>
      <w:r w:rsidR="00055832" w:rsidRPr="00B12BDD">
        <w:rPr>
          <w:rFonts w:ascii="Times New Roman" w:hAnsi="Times New Roman" w:cs="Times New Roman"/>
          <w:bCs/>
          <w:sz w:val="20"/>
          <w:szCs w:val="20"/>
        </w:rPr>
        <w:t>Orthopaedic</w:t>
      </w:r>
      <w:proofErr w:type="spellEnd"/>
      <w:r w:rsidR="00055832" w:rsidRPr="00B12BDD">
        <w:rPr>
          <w:rFonts w:ascii="Times New Roman" w:hAnsi="Times New Roman" w:cs="Times New Roman"/>
          <w:bCs/>
          <w:sz w:val="20"/>
          <w:szCs w:val="20"/>
        </w:rPr>
        <w:t xml:space="preserve"> Association Scor</w:t>
      </w:r>
      <w:r w:rsidR="00055832">
        <w:rPr>
          <w:rFonts w:ascii="Times New Roman" w:hAnsi="Times New Roman" w:cs="Times New Roman" w:hint="eastAsia"/>
          <w:bCs/>
          <w:sz w:val="20"/>
          <w:szCs w:val="20"/>
        </w:rPr>
        <w:t>e</w:t>
      </w:r>
      <w:r w:rsidR="00A9775B">
        <w:rPr>
          <w:rFonts w:ascii="Times New Roman" w:hAnsi="Times New Roman" w:cs="Times New Roman"/>
          <w:bCs/>
          <w:sz w:val="20"/>
          <w:szCs w:val="20"/>
        </w:rPr>
        <w:t xml:space="preserve"> [7]</w:t>
      </w:r>
      <w:r w:rsidR="00E45223">
        <w:rPr>
          <w:rFonts w:ascii="Times New Roman" w:hAnsi="Times New Roman" w:cs="Times New Roman"/>
          <w:bCs/>
          <w:sz w:val="20"/>
          <w:szCs w:val="20"/>
        </w:rPr>
        <w:t>.</w:t>
      </w:r>
      <w:proofErr w:type="gramEnd"/>
    </w:p>
    <w:tbl>
      <w:tblPr>
        <w:tblW w:w="937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08"/>
        <w:gridCol w:w="8859"/>
      </w:tblGrid>
      <w:tr w:rsidR="00E516E0" w:rsidRPr="00E516E0" w14:paraId="737EF72C" w14:textId="77777777" w:rsidTr="00E516E0">
        <w:trPr>
          <w:trHeight w:val="270"/>
        </w:trPr>
        <w:tc>
          <w:tcPr>
            <w:tcW w:w="937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0CE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otor dysfunction score of the upper extremities</w:t>
            </w:r>
          </w:p>
        </w:tc>
      </w:tr>
      <w:tr w:rsidR="00E516E0" w:rsidRPr="00E516E0" w14:paraId="7D26EF56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91B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00C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AAB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Inability to move hands</w:t>
            </w:r>
          </w:p>
        </w:tc>
      </w:tr>
      <w:tr w:rsidR="00E516E0" w:rsidRPr="00E516E0" w14:paraId="28C3AD94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9F71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8CCB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9F3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Inability to eat with a spoon, but able to move hands</w:t>
            </w:r>
          </w:p>
        </w:tc>
      </w:tr>
      <w:tr w:rsidR="00E516E0" w:rsidRPr="00E516E0" w14:paraId="2D9AD33D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D97C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844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A0A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Inability to button shirt, but able to eat with a spoon</w:t>
            </w:r>
          </w:p>
        </w:tc>
      </w:tr>
      <w:tr w:rsidR="00E516E0" w:rsidRPr="00E516E0" w14:paraId="53458655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814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498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7014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ble to button shirt with great difficulty</w:t>
            </w:r>
          </w:p>
        </w:tc>
      </w:tr>
      <w:tr w:rsidR="00E516E0" w:rsidRPr="00E516E0" w14:paraId="59E3FA29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744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D41E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69A1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ble to button shirt with slight difficulty</w:t>
            </w:r>
          </w:p>
        </w:tc>
      </w:tr>
      <w:tr w:rsidR="00E516E0" w:rsidRPr="00E516E0" w14:paraId="690B6740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EB56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000F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3AC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No dysfunction</w:t>
            </w:r>
          </w:p>
        </w:tc>
      </w:tr>
      <w:tr w:rsidR="00E516E0" w:rsidRPr="00E516E0" w14:paraId="4D2AFC66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42C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0AD7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183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E516E0" w:rsidRPr="00E516E0" w14:paraId="7AA0BD71" w14:textId="77777777" w:rsidTr="00E516E0">
        <w:trPr>
          <w:trHeight w:val="27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BEC8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otor dysfunction score of the lower extremities</w:t>
            </w:r>
          </w:p>
        </w:tc>
      </w:tr>
      <w:tr w:rsidR="00E516E0" w:rsidRPr="00E516E0" w14:paraId="4196DD11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080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922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4C1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Complete loss of motor and sensory function</w:t>
            </w:r>
          </w:p>
        </w:tc>
      </w:tr>
      <w:tr w:rsidR="00E516E0" w:rsidRPr="00E516E0" w14:paraId="0919C770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D8E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3C41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A7E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Sensory preservation without ability to move legs</w:t>
            </w:r>
          </w:p>
        </w:tc>
      </w:tr>
      <w:tr w:rsidR="00E516E0" w:rsidRPr="00E516E0" w14:paraId="06C361A8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C7FD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681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BA5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ble to move legs, but unable to walk</w:t>
            </w:r>
          </w:p>
        </w:tc>
      </w:tr>
      <w:tr w:rsidR="00E516E0" w:rsidRPr="00E516E0" w14:paraId="60C33835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0F20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EEBC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6F0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ble to walk on flat floor with a walking aid (i.e., cane or crutch)</w:t>
            </w:r>
          </w:p>
        </w:tc>
      </w:tr>
      <w:tr w:rsidR="00E516E0" w:rsidRPr="00E516E0" w14:paraId="53CE3415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43FD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089D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68B9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ble to walk up and/or down stairs with hand rail</w:t>
            </w:r>
          </w:p>
        </w:tc>
      </w:tr>
      <w:tr w:rsidR="00E516E0" w:rsidRPr="00E516E0" w14:paraId="2338FF9E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048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E27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7966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oderate to significant lack of stability, but able to walk up and/or down stairs without hand rail</w:t>
            </w:r>
          </w:p>
        </w:tc>
      </w:tr>
      <w:tr w:rsidR="00E516E0" w:rsidRPr="00E516E0" w14:paraId="5E1D6019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27C3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C19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1960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ild lack of stability but walks with smooth reciprocation unaided</w:t>
            </w:r>
          </w:p>
        </w:tc>
      </w:tr>
      <w:tr w:rsidR="00E516E0" w:rsidRPr="00E516E0" w14:paraId="75262CF2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253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B91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31A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No dysfunction</w:t>
            </w:r>
          </w:p>
        </w:tc>
      </w:tr>
      <w:tr w:rsidR="00E516E0" w:rsidRPr="00E516E0" w14:paraId="244BA3CB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D89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0B8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56B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E516E0" w:rsidRPr="00E516E0" w14:paraId="566C765A" w14:textId="77777777" w:rsidTr="00E516E0">
        <w:trPr>
          <w:trHeight w:val="27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5E3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Sensory dysfunction score of the upper extremities</w:t>
            </w:r>
          </w:p>
        </w:tc>
      </w:tr>
      <w:tr w:rsidR="00E516E0" w:rsidRPr="00E516E0" w14:paraId="1E258981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4013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E986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49A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Complete loss of hand sensation</w:t>
            </w:r>
          </w:p>
        </w:tc>
      </w:tr>
      <w:tr w:rsidR="00E516E0" w:rsidRPr="00E516E0" w14:paraId="7481C9CD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05F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736E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1168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Severe sensory loss or pain</w:t>
            </w:r>
          </w:p>
        </w:tc>
      </w:tr>
      <w:tr w:rsidR="00E516E0" w:rsidRPr="00E516E0" w14:paraId="41437B4F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A39A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49A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0A1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ild sensory loss</w:t>
            </w:r>
          </w:p>
        </w:tc>
      </w:tr>
      <w:tr w:rsidR="00E516E0" w:rsidRPr="00E516E0" w14:paraId="3800CEAA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FBA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E17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B4C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No sensory loss</w:t>
            </w:r>
          </w:p>
        </w:tc>
      </w:tr>
      <w:tr w:rsidR="00E516E0" w:rsidRPr="00E516E0" w14:paraId="7DFFC1B0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1140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6E48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C89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E516E0" w:rsidRPr="00E516E0" w14:paraId="0BDAE336" w14:textId="77777777" w:rsidTr="00E516E0">
        <w:trPr>
          <w:trHeight w:val="27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68AF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Sphincter dysfunction score</w:t>
            </w:r>
          </w:p>
        </w:tc>
      </w:tr>
      <w:tr w:rsidR="00E516E0" w:rsidRPr="00E516E0" w14:paraId="1FE0949D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5BA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9BB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E9C2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Inability to </w:t>
            </w:r>
            <w:proofErr w:type="spellStart"/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icturate</w:t>
            </w:r>
            <w:proofErr w:type="spellEnd"/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voluntarily</w:t>
            </w:r>
          </w:p>
        </w:tc>
      </w:tr>
      <w:tr w:rsidR="00E516E0" w:rsidRPr="00E516E0" w14:paraId="0F678D11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C69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5AA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31C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arked difficulty with micturition</w:t>
            </w:r>
          </w:p>
        </w:tc>
      </w:tr>
      <w:tr w:rsidR="00E516E0" w:rsidRPr="00E516E0" w14:paraId="7902FF78" w14:textId="77777777" w:rsidTr="00E516E0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8E1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0FF3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0AB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Mild to moderate difficulty with micturition</w:t>
            </w:r>
          </w:p>
        </w:tc>
      </w:tr>
      <w:tr w:rsidR="00E516E0" w:rsidRPr="00E516E0" w14:paraId="2B288DA7" w14:textId="77777777" w:rsidTr="00E516E0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8626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147C" w14:textId="77777777" w:rsidR="00E516E0" w:rsidRPr="00E516E0" w:rsidRDefault="00E516E0" w:rsidP="00591E2D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80C4" w14:textId="77777777" w:rsidR="00E516E0" w:rsidRPr="00E516E0" w:rsidRDefault="00E516E0" w:rsidP="00591E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E516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Normal micturition</w:t>
            </w:r>
          </w:p>
        </w:tc>
      </w:tr>
    </w:tbl>
    <w:p w14:paraId="4DCEFB91" w14:textId="77777777" w:rsidR="00E516E0" w:rsidRDefault="00E516E0" w:rsidP="00F26B7B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DD43DBA" w14:textId="79001113" w:rsidR="00F833CA" w:rsidRPr="00E516E0" w:rsidRDefault="00A9775B" w:rsidP="00452D89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Cs w:val="20"/>
        </w:rPr>
        <w:fldChar w:fldCharType="begin"/>
      </w:r>
      <w:r>
        <w:rPr>
          <w:rFonts w:ascii="Times New Roman" w:hAnsi="Times New Roman" w:cs="Times New Roman"/>
          <w:bCs/>
          <w:szCs w:val="20"/>
        </w:rPr>
        <w:instrText xml:space="preserve"> ADDIN EN.REFLIST </w:instrText>
      </w:r>
      <w:r>
        <w:rPr>
          <w:rFonts w:ascii="Times New Roman" w:hAnsi="Times New Roman" w:cs="Times New Roman"/>
          <w:bCs/>
          <w:szCs w:val="20"/>
        </w:rPr>
        <w:fldChar w:fldCharType="end"/>
      </w:r>
    </w:p>
    <w:sectPr w:rsidR="00F833CA" w:rsidRPr="00E516E0" w:rsidSect="00F26B7B">
      <w:footerReference w:type="even" r:id="rId9"/>
      <w:footerReference w:type="default" r:id="rId10"/>
      <w:pgSz w:w="11901" w:h="15859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DF4A2" w14:textId="77777777" w:rsidR="00367595" w:rsidRDefault="00367595" w:rsidP="00F26B7B">
      <w:r>
        <w:separator/>
      </w:r>
    </w:p>
  </w:endnote>
  <w:endnote w:type="continuationSeparator" w:id="0">
    <w:p w14:paraId="5FC3FA71" w14:textId="77777777" w:rsidR="00367595" w:rsidRDefault="00367595" w:rsidP="00F2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45780" w14:textId="77777777" w:rsidR="00367595" w:rsidRDefault="00367595" w:rsidP="00F26B7B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2000D1F" w14:textId="77777777" w:rsidR="00367595" w:rsidRDefault="00367595" w:rsidP="00F26B7B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8BCD8" w14:textId="77777777" w:rsidR="00367595" w:rsidRDefault="00367595" w:rsidP="00F26B7B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F782C">
      <w:rPr>
        <w:rStyle w:val="a7"/>
        <w:noProof/>
      </w:rPr>
      <w:t>3</w:t>
    </w:r>
    <w:r>
      <w:rPr>
        <w:rStyle w:val="a7"/>
      </w:rPr>
      <w:fldChar w:fldCharType="end"/>
    </w:r>
  </w:p>
  <w:p w14:paraId="503ADB37" w14:textId="77777777" w:rsidR="00367595" w:rsidRDefault="00367595" w:rsidP="00F26B7B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EF06A" w14:textId="77777777" w:rsidR="00367595" w:rsidRDefault="00367595" w:rsidP="00F26B7B">
      <w:r>
        <w:separator/>
      </w:r>
    </w:p>
  </w:footnote>
  <w:footnote w:type="continuationSeparator" w:id="0">
    <w:p w14:paraId="7C1C46A0" w14:textId="77777777" w:rsidR="00367595" w:rsidRDefault="00367595" w:rsidP="00F26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358BE"/>
    <w:multiLevelType w:val="hybridMultilevel"/>
    <w:tmpl w:val="9710E4E6"/>
    <w:lvl w:ilvl="0" w:tplc="E8D01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94D3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88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92D8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70E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4AD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7604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CB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6A2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w0fvwr2vpzfle5vt6x0509xf0rxazst9tw&quot;&gt;mJOA&lt;record-ids&gt;&lt;item&gt;23&lt;/item&gt;&lt;item&gt;29&lt;/item&gt;&lt;/record-ids&gt;&lt;/item&gt;&lt;/Libraries&gt;"/>
  </w:docVars>
  <w:rsids>
    <w:rsidRoot w:val="001208B5"/>
    <w:rsid w:val="00000293"/>
    <w:rsid w:val="000076B5"/>
    <w:rsid w:val="000326EC"/>
    <w:rsid w:val="00043E01"/>
    <w:rsid w:val="000466DA"/>
    <w:rsid w:val="00047384"/>
    <w:rsid w:val="0005503C"/>
    <w:rsid w:val="00055700"/>
    <w:rsid w:val="00055832"/>
    <w:rsid w:val="00065D2E"/>
    <w:rsid w:val="000B7E2A"/>
    <w:rsid w:val="000C16C0"/>
    <w:rsid w:val="000C26C2"/>
    <w:rsid w:val="000F4085"/>
    <w:rsid w:val="001208B5"/>
    <w:rsid w:val="001423E1"/>
    <w:rsid w:val="00143D4D"/>
    <w:rsid w:val="00155D74"/>
    <w:rsid w:val="00161177"/>
    <w:rsid w:val="00181A32"/>
    <w:rsid w:val="00196A8A"/>
    <w:rsid w:val="001A0355"/>
    <w:rsid w:val="001A336C"/>
    <w:rsid w:val="001E3515"/>
    <w:rsid w:val="002004AD"/>
    <w:rsid w:val="00201E3F"/>
    <w:rsid w:val="002048BE"/>
    <w:rsid w:val="00223E77"/>
    <w:rsid w:val="0024639B"/>
    <w:rsid w:val="002473E3"/>
    <w:rsid w:val="00253D9C"/>
    <w:rsid w:val="0028538E"/>
    <w:rsid w:val="002C0765"/>
    <w:rsid w:val="002F1934"/>
    <w:rsid w:val="002F5243"/>
    <w:rsid w:val="00302D36"/>
    <w:rsid w:val="00323317"/>
    <w:rsid w:val="00365816"/>
    <w:rsid w:val="00367595"/>
    <w:rsid w:val="00372F7A"/>
    <w:rsid w:val="0039071C"/>
    <w:rsid w:val="003A6202"/>
    <w:rsid w:val="003C39C0"/>
    <w:rsid w:val="003C4663"/>
    <w:rsid w:val="003D7E81"/>
    <w:rsid w:val="003E4156"/>
    <w:rsid w:val="003E4FED"/>
    <w:rsid w:val="003F00CD"/>
    <w:rsid w:val="004004A7"/>
    <w:rsid w:val="00404644"/>
    <w:rsid w:val="00414D30"/>
    <w:rsid w:val="00426A84"/>
    <w:rsid w:val="004470CA"/>
    <w:rsid w:val="00452D89"/>
    <w:rsid w:val="004828F9"/>
    <w:rsid w:val="004B19B0"/>
    <w:rsid w:val="004C356A"/>
    <w:rsid w:val="004D3B8C"/>
    <w:rsid w:val="004E473A"/>
    <w:rsid w:val="00500149"/>
    <w:rsid w:val="00512611"/>
    <w:rsid w:val="005216BC"/>
    <w:rsid w:val="00522ABA"/>
    <w:rsid w:val="005265AC"/>
    <w:rsid w:val="00591E2D"/>
    <w:rsid w:val="005A39FC"/>
    <w:rsid w:val="005D4664"/>
    <w:rsid w:val="005E3C75"/>
    <w:rsid w:val="005F2F10"/>
    <w:rsid w:val="005F4CDE"/>
    <w:rsid w:val="00600721"/>
    <w:rsid w:val="00633CBD"/>
    <w:rsid w:val="00636B5E"/>
    <w:rsid w:val="00646DAF"/>
    <w:rsid w:val="0065056A"/>
    <w:rsid w:val="00675F41"/>
    <w:rsid w:val="00690036"/>
    <w:rsid w:val="006A5DE2"/>
    <w:rsid w:val="006B3819"/>
    <w:rsid w:val="006D2973"/>
    <w:rsid w:val="006F2A18"/>
    <w:rsid w:val="00710F24"/>
    <w:rsid w:val="00714315"/>
    <w:rsid w:val="00722F79"/>
    <w:rsid w:val="00747C9D"/>
    <w:rsid w:val="00764301"/>
    <w:rsid w:val="007673F1"/>
    <w:rsid w:val="00783305"/>
    <w:rsid w:val="007B42BC"/>
    <w:rsid w:val="007B514A"/>
    <w:rsid w:val="007B555D"/>
    <w:rsid w:val="007B6F5C"/>
    <w:rsid w:val="007D0ABC"/>
    <w:rsid w:val="007D5BFD"/>
    <w:rsid w:val="007D7D43"/>
    <w:rsid w:val="007E472C"/>
    <w:rsid w:val="007E50D4"/>
    <w:rsid w:val="007E6BFE"/>
    <w:rsid w:val="007F23DE"/>
    <w:rsid w:val="00815B29"/>
    <w:rsid w:val="008178D2"/>
    <w:rsid w:val="008229E4"/>
    <w:rsid w:val="00850190"/>
    <w:rsid w:val="00856200"/>
    <w:rsid w:val="00872AE1"/>
    <w:rsid w:val="00881A4E"/>
    <w:rsid w:val="00882EF9"/>
    <w:rsid w:val="00884171"/>
    <w:rsid w:val="00894A5A"/>
    <w:rsid w:val="008B1782"/>
    <w:rsid w:val="008B2604"/>
    <w:rsid w:val="00907E8B"/>
    <w:rsid w:val="00940660"/>
    <w:rsid w:val="009552BA"/>
    <w:rsid w:val="009561CD"/>
    <w:rsid w:val="009676FB"/>
    <w:rsid w:val="00976278"/>
    <w:rsid w:val="0099323D"/>
    <w:rsid w:val="009A48B9"/>
    <w:rsid w:val="009C16E7"/>
    <w:rsid w:val="009E35D5"/>
    <w:rsid w:val="009E3FD6"/>
    <w:rsid w:val="009E53D9"/>
    <w:rsid w:val="009E6D37"/>
    <w:rsid w:val="009F076C"/>
    <w:rsid w:val="009F7DD4"/>
    <w:rsid w:val="00A0265A"/>
    <w:rsid w:val="00A11A26"/>
    <w:rsid w:val="00A447EB"/>
    <w:rsid w:val="00A53B2F"/>
    <w:rsid w:val="00A86FC4"/>
    <w:rsid w:val="00A9775B"/>
    <w:rsid w:val="00AA7195"/>
    <w:rsid w:val="00AB060A"/>
    <w:rsid w:val="00AC797E"/>
    <w:rsid w:val="00B15764"/>
    <w:rsid w:val="00B37F06"/>
    <w:rsid w:val="00B47C1E"/>
    <w:rsid w:val="00B52740"/>
    <w:rsid w:val="00B57052"/>
    <w:rsid w:val="00B57948"/>
    <w:rsid w:val="00B86BF3"/>
    <w:rsid w:val="00B87D48"/>
    <w:rsid w:val="00B970C7"/>
    <w:rsid w:val="00BA31ED"/>
    <w:rsid w:val="00BD767F"/>
    <w:rsid w:val="00BF4E4D"/>
    <w:rsid w:val="00C03B20"/>
    <w:rsid w:val="00C0730B"/>
    <w:rsid w:val="00C116E6"/>
    <w:rsid w:val="00C36A18"/>
    <w:rsid w:val="00C43007"/>
    <w:rsid w:val="00C45425"/>
    <w:rsid w:val="00C51E15"/>
    <w:rsid w:val="00C70843"/>
    <w:rsid w:val="00C72676"/>
    <w:rsid w:val="00C72990"/>
    <w:rsid w:val="00C73E25"/>
    <w:rsid w:val="00C7652E"/>
    <w:rsid w:val="00C81767"/>
    <w:rsid w:val="00C85526"/>
    <w:rsid w:val="00CA46C4"/>
    <w:rsid w:val="00CB481E"/>
    <w:rsid w:val="00CE20DC"/>
    <w:rsid w:val="00D075F0"/>
    <w:rsid w:val="00D12333"/>
    <w:rsid w:val="00D36572"/>
    <w:rsid w:val="00D3665D"/>
    <w:rsid w:val="00D43FCD"/>
    <w:rsid w:val="00D542F0"/>
    <w:rsid w:val="00D566BC"/>
    <w:rsid w:val="00D64884"/>
    <w:rsid w:val="00D674DB"/>
    <w:rsid w:val="00D74D6C"/>
    <w:rsid w:val="00D9252C"/>
    <w:rsid w:val="00D933F3"/>
    <w:rsid w:val="00D937ED"/>
    <w:rsid w:val="00DB597B"/>
    <w:rsid w:val="00DC009D"/>
    <w:rsid w:val="00DD2415"/>
    <w:rsid w:val="00DD358C"/>
    <w:rsid w:val="00DD5115"/>
    <w:rsid w:val="00DE0CAE"/>
    <w:rsid w:val="00DE25F5"/>
    <w:rsid w:val="00DF782C"/>
    <w:rsid w:val="00E27B08"/>
    <w:rsid w:val="00E325F4"/>
    <w:rsid w:val="00E45223"/>
    <w:rsid w:val="00E516E0"/>
    <w:rsid w:val="00E7152E"/>
    <w:rsid w:val="00E76C56"/>
    <w:rsid w:val="00E817EC"/>
    <w:rsid w:val="00E92DF9"/>
    <w:rsid w:val="00E9438C"/>
    <w:rsid w:val="00EC30A9"/>
    <w:rsid w:val="00EE4AF8"/>
    <w:rsid w:val="00EF209D"/>
    <w:rsid w:val="00EF777A"/>
    <w:rsid w:val="00F2437B"/>
    <w:rsid w:val="00F26B7B"/>
    <w:rsid w:val="00F3433A"/>
    <w:rsid w:val="00F763A3"/>
    <w:rsid w:val="00F8305E"/>
    <w:rsid w:val="00F833CA"/>
    <w:rsid w:val="00F9033D"/>
    <w:rsid w:val="00F9549F"/>
    <w:rsid w:val="00FA223A"/>
    <w:rsid w:val="00FA32D6"/>
    <w:rsid w:val="00FA690C"/>
    <w:rsid w:val="00FB2F3B"/>
    <w:rsid w:val="00FC7765"/>
    <w:rsid w:val="00FD5887"/>
    <w:rsid w:val="00FE4988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00B2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81E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46DAF"/>
    <w:rPr>
      <w:rFonts w:ascii="Times New Roman" w:hAnsi="Times New Roman" w:cs="Times New Roman" w:hint="default"/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646D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46DAF"/>
    <w:rPr>
      <w:rFonts w:ascii="Courier New" w:eastAsia="ＭＳ 明朝" w:hAnsi="Courier New" w:cs="Courier New"/>
      <w:kern w:val="0"/>
      <w:sz w:val="20"/>
      <w:szCs w:val="20"/>
    </w:rPr>
  </w:style>
  <w:style w:type="paragraph" w:customStyle="1" w:styleId="keywords">
    <w:name w:val="keywords"/>
    <w:basedOn w:val="a"/>
    <w:next w:val="a"/>
    <w:rsid w:val="00646DAF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Times New Roman" w:hAnsi="Times New Roman" w:cs="Times New Roman"/>
      <w:i/>
      <w:kern w:val="0"/>
      <w:sz w:val="24"/>
      <w:szCs w:val="20"/>
      <w:lang w:eastAsia="de-DE"/>
    </w:rPr>
  </w:style>
  <w:style w:type="paragraph" w:customStyle="1" w:styleId="abstract">
    <w:name w:val="abstract"/>
    <w:basedOn w:val="a"/>
    <w:next w:val="keywords"/>
    <w:rsid w:val="00646DAF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Times New Roman" w:hAnsi="Times New Roman" w:cs="Times New Roman"/>
      <w:kern w:val="0"/>
      <w:sz w:val="20"/>
      <w:szCs w:val="20"/>
      <w:lang w:eastAsia="de-DE"/>
    </w:rPr>
  </w:style>
  <w:style w:type="paragraph" w:styleId="a4">
    <w:name w:val="List Paragraph"/>
    <w:basedOn w:val="a"/>
    <w:uiPriority w:val="34"/>
    <w:qFormat/>
    <w:rsid w:val="00CB481E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D674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26B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6B7B"/>
    <w:rPr>
      <w:rFonts w:ascii="Century" w:eastAsia="ＭＳ 明朝" w:hAnsi="Century" w:cs="Century"/>
      <w:szCs w:val="21"/>
    </w:rPr>
  </w:style>
  <w:style w:type="character" w:styleId="a7">
    <w:name w:val="page number"/>
    <w:basedOn w:val="a0"/>
    <w:uiPriority w:val="99"/>
    <w:semiHidden/>
    <w:unhideWhenUsed/>
    <w:rsid w:val="00F26B7B"/>
  </w:style>
  <w:style w:type="character" w:styleId="a8">
    <w:name w:val="line number"/>
    <w:basedOn w:val="a0"/>
    <w:uiPriority w:val="99"/>
    <w:semiHidden/>
    <w:unhideWhenUsed/>
    <w:rsid w:val="00F26B7B"/>
  </w:style>
  <w:style w:type="paragraph" w:styleId="a9">
    <w:name w:val="Balloon Text"/>
    <w:basedOn w:val="a"/>
    <w:link w:val="aa"/>
    <w:uiPriority w:val="99"/>
    <w:semiHidden/>
    <w:unhideWhenUsed/>
    <w:rsid w:val="00F833CA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833CA"/>
    <w:rPr>
      <w:rFonts w:ascii="ヒラギノ角ゴ ProN W3" w:eastAsia="ヒラギノ角ゴ ProN W3" w:hAnsi="Century" w:cs="Century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E415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E4156"/>
    <w:rPr>
      <w:rFonts w:ascii="Century" w:eastAsia="ＭＳ 明朝" w:hAnsi="Century" w:cs="Century"/>
      <w:szCs w:val="21"/>
    </w:rPr>
  </w:style>
  <w:style w:type="paragraph" w:customStyle="1" w:styleId="EndNoteBibliographyTitle">
    <w:name w:val="EndNote Bibliography Title"/>
    <w:basedOn w:val="a"/>
    <w:rsid w:val="00856200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856200"/>
    <w:pPr>
      <w:jc w:val="left"/>
    </w:pPr>
    <w:rPr>
      <w:sz w:val="20"/>
    </w:rPr>
  </w:style>
  <w:style w:type="character" w:styleId="ad">
    <w:name w:val="Placeholder Text"/>
    <w:basedOn w:val="a0"/>
    <w:uiPriority w:val="99"/>
    <w:semiHidden/>
    <w:rsid w:val="00C81767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81E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46DAF"/>
    <w:rPr>
      <w:rFonts w:ascii="Times New Roman" w:hAnsi="Times New Roman" w:cs="Times New Roman" w:hint="default"/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646D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46DAF"/>
    <w:rPr>
      <w:rFonts w:ascii="Courier New" w:eastAsia="ＭＳ 明朝" w:hAnsi="Courier New" w:cs="Courier New"/>
      <w:kern w:val="0"/>
      <w:sz w:val="20"/>
      <w:szCs w:val="20"/>
    </w:rPr>
  </w:style>
  <w:style w:type="paragraph" w:customStyle="1" w:styleId="keywords">
    <w:name w:val="keywords"/>
    <w:basedOn w:val="a"/>
    <w:next w:val="a"/>
    <w:rsid w:val="00646DAF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Times New Roman" w:hAnsi="Times New Roman" w:cs="Times New Roman"/>
      <w:i/>
      <w:kern w:val="0"/>
      <w:sz w:val="24"/>
      <w:szCs w:val="20"/>
      <w:lang w:eastAsia="de-DE"/>
    </w:rPr>
  </w:style>
  <w:style w:type="paragraph" w:customStyle="1" w:styleId="abstract">
    <w:name w:val="abstract"/>
    <w:basedOn w:val="a"/>
    <w:next w:val="keywords"/>
    <w:rsid w:val="00646DAF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Times New Roman" w:hAnsi="Times New Roman" w:cs="Times New Roman"/>
      <w:kern w:val="0"/>
      <w:sz w:val="20"/>
      <w:szCs w:val="20"/>
      <w:lang w:eastAsia="de-DE"/>
    </w:rPr>
  </w:style>
  <w:style w:type="paragraph" w:styleId="a4">
    <w:name w:val="List Paragraph"/>
    <w:basedOn w:val="a"/>
    <w:uiPriority w:val="34"/>
    <w:qFormat/>
    <w:rsid w:val="00CB481E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D674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26B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6B7B"/>
    <w:rPr>
      <w:rFonts w:ascii="Century" w:eastAsia="ＭＳ 明朝" w:hAnsi="Century" w:cs="Century"/>
      <w:szCs w:val="21"/>
    </w:rPr>
  </w:style>
  <w:style w:type="character" w:styleId="a7">
    <w:name w:val="page number"/>
    <w:basedOn w:val="a0"/>
    <w:uiPriority w:val="99"/>
    <w:semiHidden/>
    <w:unhideWhenUsed/>
    <w:rsid w:val="00F26B7B"/>
  </w:style>
  <w:style w:type="character" w:styleId="a8">
    <w:name w:val="line number"/>
    <w:basedOn w:val="a0"/>
    <w:uiPriority w:val="99"/>
    <w:semiHidden/>
    <w:unhideWhenUsed/>
    <w:rsid w:val="00F26B7B"/>
  </w:style>
  <w:style w:type="paragraph" w:styleId="a9">
    <w:name w:val="Balloon Text"/>
    <w:basedOn w:val="a"/>
    <w:link w:val="aa"/>
    <w:uiPriority w:val="99"/>
    <w:semiHidden/>
    <w:unhideWhenUsed/>
    <w:rsid w:val="00F833CA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833CA"/>
    <w:rPr>
      <w:rFonts w:ascii="ヒラギノ角ゴ ProN W3" w:eastAsia="ヒラギノ角ゴ ProN W3" w:hAnsi="Century" w:cs="Century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E415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E4156"/>
    <w:rPr>
      <w:rFonts w:ascii="Century" w:eastAsia="ＭＳ 明朝" w:hAnsi="Century" w:cs="Century"/>
      <w:szCs w:val="21"/>
    </w:rPr>
  </w:style>
  <w:style w:type="paragraph" w:customStyle="1" w:styleId="EndNoteBibliographyTitle">
    <w:name w:val="EndNote Bibliography Title"/>
    <w:basedOn w:val="a"/>
    <w:rsid w:val="00856200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856200"/>
    <w:pPr>
      <w:jc w:val="left"/>
    </w:pPr>
    <w:rPr>
      <w:sz w:val="20"/>
    </w:rPr>
  </w:style>
  <w:style w:type="character" w:styleId="ad">
    <w:name w:val="Placeholder Text"/>
    <w:basedOn w:val="a0"/>
    <w:uiPriority w:val="99"/>
    <w:semiHidden/>
    <w:rsid w:val="00C817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7020">
          <w:marLeft w:val="547"/>
          <w:marRight w:val="0"/>
          <w:marTop w:val="19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9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57874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27CD18-8085-294F-8000-2417C605C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08</Words>
  <Characters>1808</Characters>
  <Application>Microsoft Macintosh Word</Application>
  <DocSecurity>0</DocSecurity>
  <Lines>86</Lines>
  <Paragraphs>1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Kato</dc:creator>
  <cp:keywords/>
  <dc:description/>
  <cp:lastModifiedBy>So Kato</cp:lastModifiedBy>
  <cp:revision>7</cp:revision>
  <dcterms:created xsi:type="dcterms:W3CDTF">2014-09-21T20:15:00Z</dcterms:created>
  <dcterms:modified xsi:type="dcterms:W3CDTF">2015-03-04T23:16:00Z</dcterms:modified>
</cp:coreProperties>
</file>